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5E0EE" w14:textId="61AEDDB4" w:rsidR="006B62EF" w:rsidRPr="006B62EF" w:rsidRDefault="00CD7EE1" w:rsidP="006B62EF">
      <w:pPr>
        <w:jc w:val="left"/>
        <w:rPr>
          <w:rFonts w:ascii="Times New Roman" w:hAnsi="Times New Roman" w:cs="Times New Roman"/>
          <w:sz w:val="22"/>
          <w:szCs w:val="22"/>
        </w:rPr>
      </w:pPr>
      <w:r w:rsidRPr="00CD7EE1">
        <w:rPr>
          <w:rFonts w:ascii="Times New Roman" w:hAnsi="Times New Roman" w:cs="Times New Roman"/>
          <w:sz w:val="22"/>
          <w:szCs w:val="22"/>
        </w:rPr>
        <w:t xml:space="preserve">Table </w:t>
      </w:r>
      <w:r w:rsidR="00F320CC">
        <w:rPr>
          <w:rFonts w:ascii="Times New Roman" w:hAnsi="Times New Roman" w:cs="Times New Roman" w:hint="eastAsia"/>
          <w:sz w:val="22"/>
          <w:szCs w:val="22"/>
        </w:rPr>
        <w:t>S</w:t>
      </w:r>
      <w:r w:rsidR="00EE4D46">
        <w:rPr>
          <w:rFonts w:ascii="Times New Roman" w:hAnsi="Times New Roman" w:cs="Times New Roman" w:hint="eastAsia"/>
          <w:sz w:val="22"/>
          <w:szCs w:val="22"/>
        </w:rPr>
        <w:t>7</w:t>
      </w:r>
      <w:r w:rsidRPr="00CD7EE1">
        <w:rPr>
          <w:rFonts w:ascii="Times New Roman" w:hAnsi="Times New Roman" w:cs="Times New Roman"/>
          <w:sz w:val="22"/>
          <w:szCs w:val="22"/>
        </w:rPr>
        <w:t>: Top 10 co-cited references related to autotransplantation for the digestive system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1"/>
        <w:gridCol w:w="2942"/>
        <w:gridCol w:w="2429"/>
        <w:gridCol w:w="1292"/>
        <w:gridCol w:w="962"/>
      </w:tblGrid>
      <w:tr w:rsidR="006B62EF" w:rsidRPr="006B62EF" w14:paraId="39DD6808" w14:textId="77777777" w:rsidTr="006B62EF"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2E14D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Rank</w:t>
            </w:r>
          </w:p>
        </w:tc>
        <w:tc>
          <w:tcPr>
            <w:tcW w:w="1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5A34D1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Title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91AB5" w14:textId="787FAD9D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Journal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7250FE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author(s)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9A05CE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Total citations</w:t>
            </w:r>
          </w:p>
        </w:tc>
      </w:tr>
      <w:tr w:rsidR="006B62EF" w:rsidRPr="006B62EF" w14:paraId="59407D16" w14:textId="77777777" w:rsidTr="006B62EF"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ECDD95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9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FDA5CD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Total Pancreatectomy and Islet Autotransplantation for Chronic Pancreatitis</w:t>
            </w:r>
          </w:p>
        </w:tc>
        <w:tc>
          <w:tcPr>
            <w:tcW w:w="14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E68F0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OURNAL OF THE AMERICAN COLLEGE OF SURGEONS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C9343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Sutherland DER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A342E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</w:tr>
      <w:tr w:rsidR="006B62EF" w:rsidRPr="006B62EF" w14:paraId="51EF2AC9" w14:textId="77777777" w:rsidTr="006B62EF"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8D8F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7540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Total Pancreatectomy and Islet Autotransplantation in Children for Chronic Pancreatitis Indication, Surgical Techniques, Postoperative Management, and Long-Term Outcome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EAF9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NALS OF SURGER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1A50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Chinnakotla 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5052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6B62EF" w:rsidRPr="006B62EF" w14:paraId="693650BD" w14:textId="77777777" w:rsidTr="006B62EF"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9486B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2430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Ex vivo liver resection and autotransplantation as alternative to allotransplantation for end-stage hepatic alveolar echinococcosi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0DD1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OURNAL OF HEPATOLOG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FF69A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Aji 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2618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</w:tr>
      <w:tr w:rsidR="006B62EF" w:rsidRPr="006B62EF" w14:paraId="28EED1A7" w14:textId="77777777" w:rsidTr="006B62EF">
        <w:trPr>
          <w:trHeight w:val="926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463C2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0869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 xml:space="preserve">Factors Predicting Outcomes After a Total Pancreatectomy and Islet Autotransplantation Lessons Learned </w:t>
            </w:r>
            <w:proofErr w:type="gramStart"/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From</w:t>
            </w:r>
            <w:proofErr w:type="gramEnd"/>
            <w:r w:rsidRPr="006B62EF">
              <w:rPr>
                <w:rFonts w:ascii="Times New Roman" w:hAnsi="Times New Roman" w:cs="Times New Roman"/>
                <w:sz w:val="22"/>
                <w:szCs w:val="22"/>
              </w:rPr>
              <w:t xml:space="preserve"> Over 500 Case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4C14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NNALS OF SURGER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945A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Chinnakotla 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16F0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</w:tr>
      <w:tr w:rsidR="006B62EF" w:rsidRPr="006B62EF" w14:paraId="181A9F3B" w14:textId="77777777" w:rsidTr="006B62EF">
        <w:trPr>
          <w:trHeight w:val="9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DACB0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BE8A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Total pancreatectomy and islet autotransplantation in chronic pancreatitis: Recommendations from PancreasFest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B5D6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ANCREATOLOG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9668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Bellin M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C816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6B62EF" w:rsidRPr="006B62EF" w14:paraId="6CEC51F9" w14:textId="77777777" w:rsidTr="006B62EF"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467E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221E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 xml:space="preserve">Total Pancreatectomy </w:t>
            </w:r>
            <w:proofErr w:type="gramStart"/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With</w:t>
            </w:r>
            <w:proofErr w:type="gramEnd"/>
            <w:r w:rsidRPr="006B62EF">
              <w:rPr>
                <w:rFonts w:ascii="Times New Roman" w:hAnsi="Times New Roman" w:cs="Times New Roman"/>
                <w:sz w:val="22"/>
                <w:szCs w:val="22"/>
              </w:rPr>
              <w:t xml:space="preserve"> Islet Autotransplantation Resolves Pain in Young Children </w:t>
            </w:r>
            <w:proofErr w:type="gramStart"/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With</w:t>
            </w:r>
            <w:proofErr w:type="gramEnd"/>
            <w:r w:rsidRPr="006B62EF">
              <w:rPr>
                <w:rFonts w:ascii="Times New Roman" w:hAnsi="Times New Roman" w:cs="Times New Roman"/>
                <w:sz w:val="22"/>
                <w:szCs w:val="22"/>
              </w:rPr>
              <w:t xml:space="preserve"> Severe Chronic Pancreatiti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5CAA3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JOURNAL OF PEDIATRIC GASTROENTEROLOGY AND NUTRI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BC514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Bellin M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45F63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6B62EF" w:rsidRPr="006B62EF" w14:paraId="15F0B8E5" w14:textId="77777777" w:rsidTr="006B62EF"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A4C9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7913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Ex Vivo Liver Resection and Autotransplantation for End-Stage Alveolar Echinococcosis: A Case Serie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C7BC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ERICAN JOURNAL OF TRANSPLANTATIO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5E79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Wen H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4265E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6B62EF" w:rsidRPr="006B62EF" w14:paraId="09A3FB53" w14:textId="77777777" w:rsidTr="006B62EF"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ED60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60F4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Systematic review of total pancreatectomy and islet autotransplantation for chronic pancreatitis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4BC0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RITISH JOURNAL OF SURGERY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0029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Bramis K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DEAB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6B62EF" w:rsidRPr="006B62EF" w14:paraId="7EFCFBBC" w14:textId="77777777" w:rsidTr="006B62EF"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D5147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9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3FE7E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 xml:space="preserve">How Durable Is Total Pancreatectomy and </w:t>
            </w:r>
            <w:r w:rsidRPr="006B62E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traportal Islet Cell Transplantation for Treatment of Chronic Pancreatitis?</w:t>
            </w:r>
          </w:p>
        </w:tc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D840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 xml:space="preserve">JOURNAL OF THE AMERICAN COLLEGE </w:t>
            </w:r>
            <w:r w:rsidRPr="006B62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OF SURGEONS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FD18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Bellin M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6680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6B62EF" w:rsidRPr="006B62EF" w14:paraId="7CC12738" w14:textId="77777777" w:rsidTr="006B62EF"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26730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9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D7B12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Novel techniques and preliminary results of ex vivo liver resection and autotransplantation for end-stage hepatic alveolar echinococcosis: A study of 31 cases</w:t>
            </w:r>
          </w:p>
        </w:tc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74B2F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MERICAN JOURNAL OF TRANSPLANTATIO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C4E9E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Yang XW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1100A" w14:textId="77777777" w:rsidR="006B62EF" w:rsidRPr="006B62EF" w:rsidRDefault="006B62EF" w:rsidP="006B62E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B62E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</w:tbl>
    <w:p w14:paraId="512F8B4C" w14:textId="77777777" w:rsidR="009661B3" w:rsidRPr="006B62EF" w:rsidRDefault="009661B3">
      <w:pPr>
        <w:rPr>
          <w:rFonts w:ascii="Times New Roman" w:hAnsi="Times New Roman" w:cs="Times New Roman"/>
          <w:sz w:val="22"/>
          <w:szCs w:val="22"/>
        </w:rPr>
      </w:pPr>
    </w:p>
    <w:sectPr w:rsidR="009661B3" w:rsidRPr="006B62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6A4AA4" w14:textId="77777777" w:rsidR="00462575" w:rsidRDefault="00462575" w:rsidP="006B62EF">
      <w:pPr>
        <w:rPr>
          <w:rFonts w:hint="eastAsia"/>
        </w:rPr>
      </w:pPr>
      <w:r>
        <w:separator/>
      </w:r>
    </w:p>
  </w:endnote>
  <w:endnote w:type="continuationSeparator" w:id="0">
    <w:p w14:paraId="25C5FB62" w14:textId="77777777" w:rsidR="00462575" w:rsidRDefault="00462575" w:rsidP="006B62E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6FB7F" w14:textId="77777777" w:rsidR="00462575" w:rsidRDefault="00462575" w:rsidP="006B62EF">
      <w:pPr>
        <w:rPr>
          <w:rFonts w:hint="eastAsia"/>
        </w:rPr>
      </w:pPr>
      <w:r>
        <w:separator/>
      </w:r>
    </w:p>
  </w:footnote>
  <w:footnote w:type="continuationSeparator" w:id="0">
    <w:p w14:paraId="4F49E7CF" w14:textId="77777777" w:rsidR="00462575" w:rsidRDefault="00462575" w:rsidP="006B62E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769"/>
    <w:rsid w:val="0000393F"/>
    <w:rsid w:val="00021135"/>
    <w:rsid w:val="00462575"/>
    <w:rsid w:val="00664F4F"/>
    <w:rsid w:val="006B62EF"/>
    <w:rsid w:val="007212CA"/>
    <w:rsid w:val="00960905"/>
    <w:rsid w:val="009661B3"/>
    <w:rsid w:val="00CD7EE1"/>
    <w:rsid w:val="00D864E4"/>
    <w:rsid w:val="00D94788"/>
    <w:rsid w:val="00DB3E83"/>
    <w:rsid w:val="00EE4D46"/>
    <w:rsid w:val="00F257B5"/>
    <w:rsid w:val="00F320CC"/>
    <w:rsid w:val="00FF1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232CE2"/>
  <w15:chartTrackingRefBased/>
  <w15:docId w15:val="{A0F4D2C4-5CAD-46A4-869D-0EB88DD28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62EF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62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B62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2E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B62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573</Characters>
  <Application>Microsoft Office Word</Application>
  <DocSecurity>0</DocSecurity>
  <Lines>121</Lines>
  <Paragraphs>64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吉 艾米</dc:creator>
  <cp:keywords/>
  <dc:description/>
  <cp:lastModifiedBy>塔吉 艾米</cp:lastModifiedBy>
  <cp:revision>5</cp:revision>
  <dcterms:created xsi:type="dcterms:W3CDTF">2024-07-19T09:32:00Z</dcterms:created>
  <dcterms:modified xsi:type="dcterms:W3CDTF">2025-05-23T22:50:00Z</dcterms:modified>
</cp:coreProperties>
</file>